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03905" w14:textId="3D7FA70F" w:rsidR="00643223" w:rsidRDefault="00643223" w:rsidP="0064322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F954B5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7 </w:t>
      </w:r>
      <w:r>
        <w:rPr>
          <w:rFonts w:ascii="Times New Roman" w:hAnsi="Times New Roman" w:cs="Times New Roman"/>
          <w:sz w:val="28"/>
          <w:szCs w:val="28"/>
        </w:rPr>
        <w:t xml:space="preserve">Antineoplastic drug sensitivity information </w:t>
      </w:r>
      <w:r>
        <w:rPr>
          <w:rFonts w:ascii="Times New Roman" w:hAnsi="Times New Roman" w:cs="Times New Roman" w:hint="eastAsia"/>
          <w:sz w:val="28"/>
          <w:szCs w:val="28"/>
        </w:rPr>
        <w:t>(</w:t>
      </w:r>
      <w:r>
        <w:rPr>
          <w:rFonts w:ascii="Times New Roman" w:hAnsi="Times New Roman" w:cs="Times New Roman"/>
          <w:sz w:val="28"/>
          <w:szCs w:val="28"/>
        </w:rPr>
        <w:t>no obvious</w:t>
      </w:r>
      <w:r>
        <w:rPr>
          <w:rFonts w:ascii="Times New Roman" w:hAnsi="Times New Roman" w:cs="Times New Roman" w:hint="eastAsia"/>
          <w:sz w:val="28"/>
          <w:szCs w:val="28"/>
        </w:rPr>
        <w:t>ly</w:t>
      </w:r>
      <w:r>
        <w:rPr>
          <w:rFonts w:ascii="Times New Roman" w:hAnsi="Times New Roman" w:cs="Times New Roman"/>
          <w:sz w:val="28"/>
          <w:szCs w:val="28"/>
        </w:rPr>
        <w:t xml:space="preserve"> sensitive group).</w:t>
      </w:r>
    </w:p>
    <w:tbl>
      <w:tblPr>
        <w:tblW w:w="9680" w:type="dxa"/>
        <w:jc w:val="center"/>
        <w:tblLook w:val="04A0" w:firstRow="1" w:lastRow="0" w:firstColumn="1" w:lastColumn="0" w:noHBand="0" w:noVBand="1"/>
      </w:tblPr>
      <w:tblGrid>
        <w:gridCol w:w="3240"/>
        <w:gridCol w:w="2480"/>
        <w:gridCol w:w="240"/>
        <w:gridCol w:w="2480"/>
        <w:gridCol w:w="1240"/>
      </w:tblGrid>
      <w:tr w:rsidR="00643223" w:rsidRPr="00643223" w14:paraId="1D2BA2AF" w14:textId="77777777" w:rsidTr="00643223">
        <w:trPr>
          <w:trHeight w:val="290"/>
          <w:jc w:val="center"/>
        </w:trPr>
        <w:tc>
          <w:tcPr>
            <w:tcW w:w="32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84873F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rget pathway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5447F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w-risk group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6FFD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20B10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gh-risk group</w:t>
            </w:r>
          </w:p>
        </w:tc>
        <w:tc>
          <w:tcPr>
            <w:tcW w:w="12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3F299A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643223" w:rsidRPr="00643223" w14:paraId="24C10AB7" w14:textId="77777777" w:rsidTr="00643223">
        <w:trPr>
          <w:trHeight w:val="290"/>
          <w:jc w:val="center"/>
        </w:trPr>
        <w:tc>
          <w:tcPr>
            <w:tcW w:w="3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0CCDB8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CE3E3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C50 (25%-75%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F3F5B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E28E7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C50 (25%-75%)</w:t>
            </w:r>
          </w:p>
        </w:tc>
        <w:tc>
          <w:tcPr>
            <w:tcW w:w="1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E3EB27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643223" w:rsidRPr="00643223" w14:paraId="2BBD246A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D644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poptosis regul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A2A1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CF9B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5455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37C9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3223" w:rsidRPr="00643223" w14:paraId="4DA23FB9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BCDE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D558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59A2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4 (3.18-26.9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4C2E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609F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8 (1.21-45.1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7A6C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22</w:t>
            </w:r>
          </w:p>
        </w:tc>
      </w:tr>
      <w:tr w:rsidR="00643223" w:rsidRPr="00643223" w14:paraId="22FC2478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88C7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L16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1BB3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.73 (100.89-213.2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80F5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3C87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.77 (99.26-206.7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D4E4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7</w:t>
            </w:r>
          </w:p>
        </w:tc>
      </w:tr>
      <w:tr w:rsidR="00643223" w:rsidRPr="00643223" w14:paraId="007739F5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C9F7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M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CF4F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46 (24.41-95.8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0DF3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EDAF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01 (20.63-131.1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1437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08</w:t>
            </w:r>
          </w:p>
        </w:tc>
      </w:tr>
      <w:tr w:rsidR="00643223" w:rsidRPr="00643223" w14:paraId="6CC0E95D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136A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MI-7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B82E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78 (5.72-28.2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86AA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0C4F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5 (3.95-44.3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29C3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85</w:t>
            </w:r>
          </w:p>
        </w:tc>
      </w:tr>
      <w:tr w:rsidR="00643223" w:rsidRPr="00643223" w14:paraId="1B74121C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9896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etocla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7974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8 (5.77-13.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0B25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402B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2 (5.11-15.1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6E2A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74</w:t>
            </w:r>
          </w:p>
        </w:tc>
      </w:tr>
      <w:tr w:rsidR="00643223" w:rsidRPr="00643223" w14:paraId="7E70EB4C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6F46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HI-53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A5A0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8 (14.76-108.5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B2C3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88D3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2 (9.16-103.8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0A60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5</w:t>
            </w:r>
          </w:p>
        </w:tc>
      </w:tr>
      <w:tr w:rsidR="00643223" w:rsidRPr="00643223" w14:paraId="15C040CE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CE6D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ll cyc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0358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EEFB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ECDF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111D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3223" w:rsidRPr="00643223" w14:paraId="7CE81999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EC51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D543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8BDC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6 (1.74-14.9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45BF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8D86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4 (1.95-37.1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1F0E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69</w:t>
            </w:r>
          </w:p>
        </w:tc>
      </w:tr>
      <w:tr w:rsidR="00643223" w:rsidRPr="00643223" w14:paraId="311A7236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07A7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-253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8249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 (0.37-3.1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04A8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8E94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35-2.7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8CAB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85</w:t>
            </w:r>
          </w:p>
        </w:tc>
      </w:tr>
      <w:tr w:rsidR="00643223" w:rsidRPr="00643223" w14:paraId="4F9A4780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3F48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nacicli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99CE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 (0.02-0.0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35DA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A0A5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 (0.01-0.1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B97A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47</w:t>
            </w:r>
          </w:p>
        </w:tc>
      </w:tr>
      <w:tr w:rsidR="00643223" w:rsidRPr="00643223" w14:paraId="5112FAF8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CC98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K-177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CDEB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 (1.02-3.9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7D07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220E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 (0.64-5.1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2283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25</w:t>
            </w:r>
          </w:p>
        </w:tc>
      </w:tr>
      <w:tr w:rsidR="00643223" w:rsidRPr="00643223" w14:paraId="4DD54D5F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CDD7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-330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9177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92 (13.3-29.0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4C56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4B5F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88 (13.38-35.1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43F7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6</w:t>
            </w:r>
          </w:p>
        </w:tc>
      </w:tr>
      <w:tr w:rsidR="00643223" w:rsidRPr="00643223" w14:paraId="60493BBD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0C0F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romatin histone acetyl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4710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D959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0F71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1FF0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3223" w:rsidRPr="00643223" w14:paraId="083AC1B4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9DBF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orinosta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8B4B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7 (2.69-6.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8D17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AB30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 (2.71-6.7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FF44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91</w:t>
            </w:r>
          </w:p>
        </w:tc>
      </w:tr>
      <w:tr w:rsidR="00643223" w:rsidRPr="00643223" w14:paraId="6893D45E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BC61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Z00477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B29A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.68 (107.57-285.1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7DDC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3870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.98 (89.91-340.9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0085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17</w:t>
            </w:r>
          </w:p>
        </w:tc>
      </w:tr>
      <w:tr w:rsidR="00643223" w:rsidRPr="00643223" w14:paraId="2FE06D54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0320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Z567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A875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4.37 (181.67-326.0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756F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F081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5.3 (184.35-394.8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3BCA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32</w:t>
            </w:r>
          </w:p>
        </w:tc>
      </w:tr>
      <w:tr w:rsidR="00643223" w:rsidRPr="00643223" w14:paraId="432492EA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0B27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K34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C221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09 (11.49-22.5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3DCF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1587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 (11.02-26.8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A21B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2</w:t>
            </w:r>
          </w:p>
        </w:tc>
      </w:tr>
      <w:tr w:rsidR="00643223" w:rsidRPr="00643223" w14:paraId="67FA833E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022E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romatin othe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A37C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A0CA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4FEF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428B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3223" w:rsidRPr="00643223" w14:paraId="7BA1CC2F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DCEF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VX-20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7686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.71 (77.36-180.8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A0EA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E741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.41 (74.9-184.2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95EE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28</w:t>
            </w:r>
          </w:p>
        </w:tc>
      </w:tr>
      <w:tr w:rsidR="00643223" w:rsidRPr="00643223" w14:paraId="706D89FA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29AE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NA replic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9C67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EAFD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E85F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2CC0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3223" w:rsidRPr="00643223" w14:paraId="68FC3CEF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3FEB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ophosphamid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FD33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.4 (122.18-332.4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7DC4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CC27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.46 (87.09-301.3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C911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1</w:t>
            </w:r>
          </w:p>
        </w:tc>
      </w:tr>
      <w:tr w:rsidR="00643223" w:rsidRPr="00643223" w14:paraId="1DA71CA6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79A9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idostati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2442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18 (17.38-54.0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C5FB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E508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09 (15.36-49.3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3C3F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29</w:t>
            </w:r>
          </w:p>
        </w:tc>
      </w:tr>
      <w:tr w:rsidR="00643223" w:rsidRPr="00643223" w14:paraId="55AA6C5A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C507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mozolomid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6447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7.11 (274.85-694.9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BD40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28B3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5 (228.06-644.4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3CF6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09</w:t>
            </w:r>
          </w:p>
        </w:tc>
      </w:tr>
      <w:tr w:rsidR="00643223" w:rsidRPr="00643223" w14:paraId="56EAB90D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A160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GFR signalin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89D7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A5CA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286D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A2C2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3223" w:rsidRPr="00643223" w14:paraId="64A41A8F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19FE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lotini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D8D3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87 (9.61-22.6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EF4A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E585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67 (7.07-26.2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C7B5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67</w:t>
            </w:r>
          </w:p>
        </w:tc>
      </w:tr>
      <w:tr w:rsidR="00643223" w:rsidRPr="00643223" w14:paraId="6EB9AE56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C0F3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RK MAPK signalin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CFBE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7EF8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CCDA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C273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3223" w:rsidRPr="00643223" w14:paraId="33FE2826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FD1F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77298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6D0C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72 (5.05-36.2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3694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C812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84 (5.12-35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4190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43</w:t>
            </w:r>
          </w:p>
        </w:tc>
      </w:tr>
      <w:tr w:rsidR="00643223" w:rsidRPr="00643223" w14:paraId="1A5E735F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16CB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metini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2D30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 (0.45-5.4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29D5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AE56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 (0.67-5.9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1E89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77</w:t>
            </w:r>
          </w:p>
        </w:tc>
      </w:tr>
      <w:tr w:rsidR="00643223" w:rsidRPr="00643223" w14:paraId="6CFF6396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B1E5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ixertini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6261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8 (8.23-31.6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E1F4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28C2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47 (9.8-33.4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4927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57</w:t>
            </w:r>
          </w:p>
        </w:tc>
      </w:tr>
      <w:tr w:rsidR="00643223" w:rsidRPr="00643223" w14:paraId="2A7388D1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FB1C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ome integrit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2043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98EF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E68F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DEB4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3223" w:rsidRPr="00643223" w14:paraId="241CEF49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8335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D673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5475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8 (3.92-14.8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DBEE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019D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4 (2.8-22.8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E12B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83</w:t>
            </w:r>
          </w:p>
        </w:tc>
      </w:tr>
      <w:tr w:rsidR="00643223" w:rsidRPr="00643223" w14:paraId="2D525429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93FF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BR-153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5443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.61 (71.34-260.9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51C6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050D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.39 (63.12-275.1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AD25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54</w:t>
            </w:r>
          </w:p>
        </w:tc>
      </w:tr>
      <w:tr w:rsidR="00643223" w:rsidRPr="00643223" w14:paraId="0A8BAA54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7C11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-5593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637A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62 (36.5-146.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2E36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C739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55 (46.87-163.2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CE6A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86</w:t>
            </w:r>
          </w:p>
        </w:tc>
      </w:tr>
      <w:tr w:rsidR="00643223" w:rsidRPr="00643223" w14:paraId="688CB44F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089F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lomerase Inhibitor I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86C3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 (0.91-2.9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E038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CE6F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 (0.61-5.6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6F89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93</w:t>
            </w:r>
          </w:p>
        </w:tc>
      </w:tr>
      <w:tr w:rsidR="00643223" w:rsidRPr="00643223" w14:paraId="7054BB23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16DC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-82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DFCB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01 (11.63-54.2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61E9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0873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08 (12.37-72.4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17B1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87</w:t>
            </w:r>
          </w:p>
        </w:tc>
      </w:tr>
      <w:tr w:rsidR="00643223" w:rsidRPr="00643223" w14:paraId="76688DB3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25BF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8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1049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85 (38.08-123.8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C31F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46BE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04 (22.77-126.2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AFA1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78</w:t>
            </w:r>
          </w:p>
        </w:tc>
      </w:tr>
      <w:tr w:rsidR="00643223" w:rsidRPr="00643223" w14:paraId="7989AD96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008B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GF1R signalin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995B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0F20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1B04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1A82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3223" w:rsidRPr="00643223" w14:paraId="098CC322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54D2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VP-ADW74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C38B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56 (10.78-25.2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A1BB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74E6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74 (8.24-26.2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7FF6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59</w:t>
            </w:r>
          </w:p>
        </w:tc>
      </w:tr>
      <w:tr w:rsidR="00643223" w:rsidRPr="00643223" w14:paraId="0206D1E4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9CC1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9B29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6841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8942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AEB9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3223" w:rsidRPr="00643223" w14:paraId="037074A8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D3C5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GI-519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1265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.18 (78.93-159.7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97C3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0368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.57 (65.86-174.2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9875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7</w:t>
            </w:r>
          </w:p>
        </w:tc>
      </w:tr>
      <w:tr w:rsidR="00643223" w:rsidRPr="00643223" w14:paraId="792C0D38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14B2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itos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A4F6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6954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8DEF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0289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3223" w:rsidRPr="00643223" w14:paraId="19DADF59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1A2D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nblastin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FB7F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 (0.01-0.0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3E75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EA25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 (0.01-0.0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468A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9</w:t>
            </w:r>
          </w:p>
        </w:tc>
      </w:tr>
      <w:tr w:rsidR="00643223" w:rsidRPr="00643223" w14:paraId="2143BEDD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0A2F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9767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F44D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1C6B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04D3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3223" w:rsidRPr="00643223" w14:paraId="14B46290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DE35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ctinomyci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5A64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 (0.03-0.1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7E94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BBD8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 (0.02-0.2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43A2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74</w:t>
            </w:r>
          </w:p>
        </w:tc>
      </w:tr>
      <w:tr w:rsidR="00643223" w:rsidRPr="00643223" w14:paraId="464D62E8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219C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P_562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3FE7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.69 (94.98-263.8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5FC7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2DA2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.09 (105.5-308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7F9D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17</w:t>
            </w:r>
          </w:p>
        </w:tc>
      </w:tr>
      <w:tr w:rsidR="00643223" w:rsidRPr="00643223" w14:paraId="7C40A528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32F4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SP34_873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77DB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1 (3.87-19.4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F5C2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EE37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5 (4.2-33.6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8C8B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8</w:t>
            </w:r>
          </w:p>
        </w:tc>
      </w:tr>
      <w:tr w:rsidR="00643223" w:rsidRPr="00643223" w14:paraId="13403C38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E8B0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ledronat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9D34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27 (32.72-58.2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91A2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C11A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76 (29.15-63.3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E6B2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67</w:t>
            </w:r>
          </w:p>
        </w:tc>
      </w:tr>
      <w:tr w:rsidR="00643223" w:rsidRPr="00643223" w14:paraId="2A24AD5B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E612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ther, kinas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FD14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DF79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24C9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085D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3223" w:rsidRPr="00643223" w14:paraId="7A4157CE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402B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T06260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8FBC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88 (15.73-45.0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D82A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BE4A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94 (16.76-43.7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009E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87</w:t>
            </w:r>
          </w:p>
        </w:tc>
      </w:tr>
      <w:tr w:rsidR="00643223" w:rsidRPr="00643223" w14:paraId="691D82CC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72B2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K1_498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F00E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5 (6.38-26.7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1750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23D1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 (3.6-21.8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D4E8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4</w:t>
            </w:r>
          </w:p>
        </w:tc>
      </w:tr>
      <w:tr w:rsidR="00643223" w:rsidRPr="00643223" w14:paraId="79AA4CB5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C6FE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Z40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D3EB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49 (21.9-71.6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A973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7AC4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53 (26.22-114.4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90D0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7</w:t>
            </w:r>
          </w:p>
        </w:tc>
      </w:tr>
      <w:tr w:rsidR="00643223" w:rsidRPr="00643223" w14:paraId="2D36C321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B118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53 pathwa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AA94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C6D6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B5C4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F8A0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3223" w:rsidRPr="00643223" w14:paraId="697DC940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9AE4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A-1ME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D565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.19 (49.24-221.6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8937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D0D4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8 (37.28-281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4AA6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1</w:t>
            </w:r>
          </w:p>
        </w:tc>
      </w:tr>
      <w:tr w:rsidR="00643223" w:rsidRPr="00643223" w14:paraId="48A6E1CA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7B56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I3K/MTOR signalin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58F9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3448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7051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BC2E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3223" w:rsidRPr="00643223" w14:paraId="47DE4BFE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DB3F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ureserti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EA0E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79 (5.68-24.0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2A0D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FE13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2 (6.05-27.1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186F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23</w:t>
            </w:r>
          </w:p>
        </w:tc>
      </w:tr>
      <w:tr w:rsidR="00643223" w:rsidRPr="00643223" w14:paraId="78E73471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17E1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D818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ECF5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89 (18.58-35.9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1ACA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A287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87 (17.78-41.3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0B82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85</w:t>
            </w:r>
          </w:p>
        </w:tc>
      </w:tr>
      <w:tr w:rsidR="00643223" w:rsidRPr="00643223" w14:paraId="43584CBA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D86C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parlisi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8D5C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 (2.17-3.2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F25E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C1DD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 (2.15-3.3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FA3A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15</w:t>
            </w:r>
          </w:p>
        </w:tc>
      </w:tr>
      <w:tr w:rsidR="00643223" w:rsidRPr="00643223" w14:paraId="227C49CA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4441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ZC2483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2C6F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.96 (128.25-236.7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685A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3037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.78 (106.78-220.2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A0EB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6</w:t>
            </w:r>
          </w:p>
        </w:tc>
      </w:tr>
      <w:tr w:rsidR="00643223" w:rsidRPr="00643223" w14:paraId="3D93E92E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8BE0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K-220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BA69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13 (13.68-34.9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2429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26D1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19 (11.44-32.0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E54F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11</w:t>
            </w:r>
          </w:p>
        </w:tc>
      </w:tr>
      <w:tr w:rsidR="00643223" w:rsidRPr="00643223" w14:paraId="08C70EC2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6F9C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I-02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B513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.76 (61.97-166.8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680E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A5DE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.13 (65.35-229.6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2C1D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</w:t>
            </w:r>
          </w:p>
        </w:tc>
      </w:tr>
      <w:tr w:rsidR="00643223" w:rsidRPr="00643223" w14:paraId="6D2CA25E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E11F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oserti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4863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81 (11.39-31.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EDE8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C581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43 (10.3-40.0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D91A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35</w:t>
            </w:r>
          </w:p>
        </w:tc>
      </w:tr>
      <w:tr w:rsidR="00643223" w:rsidRPr="00643223" w14:paraId="6A2BB473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3E0E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otein stability and degrad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78C6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2E08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A42E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1FD2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3223" w:rsidRPr="00643223" w14:paraId="03E86550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859B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rtezomi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5F60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 (0.01-0.0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DE70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2C20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 (0-0.0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C5BC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82</w:t>
            </w:r>
          </w:p>
        </w:tc>
      </w:tr>
      <w:tr w:rsidR="00643223" w:rsidRPr="00643223" w14:paraId="389E1406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6164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-13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FD11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 (0.15-0.2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3072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52E3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 (0.16-0.2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C79F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55</w:t>
            </w:r>
          </w:p>
        </w:tc>
      </w:tr>
      <w:tr w:rsidR="00643223" w:rsidRPr="00643223" w14:paraId="64EA27D0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0E49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207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D3C6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5 (49.26-127.1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10D2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237A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96 (45.31-194.4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DB55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32</w:t>
            </w:r>
          </w:p>
        </w:tc>
      </w:tr>
      <w:tr w:rsidR="00643223" w:rsidRPr="00643223" w14:paraId="74333B89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51E6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TK signalin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9748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7DDF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B040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51BC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3223" w:rsidRPr="00643223" w14:paraId="4CBC1442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F758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D454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DF7C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5 (10.62-31.2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5CE8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0759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96 (9.97-30.7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BDB7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31</w:t>
            </w:r>
          </w:p>
        </w:tc>
      </w:tr>
      <w:tr w:rsidR="00643223" w:rsidRPr="00643223" w14:paraId="11301367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0EB4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etini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EA5A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 (1.81-3.7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6C2B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6F8E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6 (1.82-4.1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94CB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95</w:t>
            </w:r>
          </w:p>
        </w:tc>
      </w:tr>
      <w:tr w:rsidR="00643223" w:rsidRPr="00643223" w14:paraId="5FDA2C34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2038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NT signalin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0153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A617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B17F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399E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3223" w:rsidRPr="00643223" w14:paraId="5D6FB905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9D82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61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5D2B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2 (7.08-16.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0566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FE8A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96 (7-21.9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9793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5</w:t>
            </w:r>
          </w:p>
        </w:tc>
      </w:tr>
      <w:tr w:rsidR="00643223" w:rsidRPr="00643223" w14:paraId="1C6883A9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CDC2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-6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5641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.57 (58.62-210.2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E017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C273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98 (50.44-248.7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856C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  <w:tr w:rsidR="00643223" w:rsidRPr="00643223" w14:paraId="1874000C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B4F2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KI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9DDA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33 (32.55-60.2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8A71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C726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12 (26.37-59.1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DC30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24</w:t>
            </w:r>
          </w:p>
        </w:tc>
      </w:tr>
      <w:tr w:rsidR="00643223" w:rsidRPr="00643223" w14:paraId="02B51A25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8156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AV93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83D3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69 (63.75-110.9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2FB7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2EE8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13 (53.8-123.2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79A8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49</w:t>
            </w:r>
          </w:p>
        </w:tc>
      </w:tr>
      <w:tr w:rsidR="00643223" w:rsidRPr="00643223" w14:paraId="3C433DC0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B76F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classifie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0DCB" w14:textId="77777777" w:rsidR="00643223" w:rsidRPr="00643223" w:rsidRDefault="00643223" w:rsidP="0064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07E1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0220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7918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3223" w:rsidRPr="00643223" w14:paraId="4FE8CF3A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B2C8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ala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A02A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.61 (58.7-461.4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2854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D36B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.74 (38.82-343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6C7C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32</w:t>
            </w:r>
          </w:p>
        </w:tc>
      </w:tr>
      <w:tr w:rsidR="00643223" w:rsidRPr="00643223" w14:paraId="5EA33353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B96A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libiscoquinazo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ED14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9 (7-20.4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DC60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2CFD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4 (6.08-30.5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9EC8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59</w:t>
            </w:r>
          </w:p>
        </w:tc>
      </w:tr>
      <w:tr w:rsidR="00643223" w:rsidRPr="00643223" w14:paraId="690DF210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DABC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mustin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2123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2.41 (271-667.7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F017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7AEB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0.54 (226.98-807.7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7E08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14</w:t>
            </w:r>
          </w:p>
        </w:tc>
      </w:tr>
      <w:tr w:rsidR="00643223" w:rsidRPr="00643223" w14:paraId="1AEAD05F" w14:textId="77777777" w:rsidTr="00643223">
        <w:trPr>
          <w:trHeight w:val="28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4513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D648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CE03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2 (1.84-145.9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EFFB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2E12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9 (1.73-315.1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6A17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8</w:t>
            </w:r>
          </w:p>
        </w:tc>
      </w:tr>
      <w:tr w:rsidR="00643223" w:rsidRPr="00643223" w14:paraId="7D9D8F9B" w14:textId="77777777" w:rsidTr="00643223">
        <w:trPr>
          <w:trHeight w:val="290"/>
          <w:jc w:val="center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88216" w14:textId="77777777" w:rsidR="00643223" w:rsidRPr="00643223" w:rsidRDefault="00643223" w:rsidP="0064322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zasertib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35AF7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82 (10.5-28.52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56874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52938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81 (9.92-33.4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B2595" w14:textId="77777777" w:rsidR="00643223" w:rsidRPr="00643223" w:rsidRDefault="00643223" w:rsidP="006432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32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1</w:t>
            </w:r>
          </w:p>
        </w:tc>
      </w:tr>
    </w:tbl>
    <w:p w14:paraId="0EFF9922" w14:textId="16FDBF18" w:rsidR="008448BC" w:rsidRPr="008E2DD0" w:rsidRDefault="00643223">
      <w:pPr>
        <w:rPr>
          <w:rFonts w:ascii="Times New Roman" w:hAnsi="Times New Roman" w:cs="Times New Roman"/>
          <w:sz w:val="24"/>
          <w:szCs w:val="24"/>
        </w:rPr>
      </w:pPr>
      <w:r w:rsidRPr="0064322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bbreviation: </w:t>
      </w:r>
      <w:r w:rsidRPr="00643223">
        <w:rPr>
          <w:rFonts w:ascii="Times New Roman" w:hAnsi="Times New Roman" w:cs="Times New Roman" w:hint="eastAsia"/>
          <w:sz w:val="24"/>
          <w:szCs w:val="24"/>
        </w:rPr>
        <w:t>IC50: half maximal inhibitory concentration.</w:t>
      </w:r>
    </w:p>
    <w:sectPr w:rsidR="008448BC" w:rsidRPr="008E2DD0" w:rsidSect="0064322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3C602D" w14:textId="77777777" w:rsidR="00660583" w:rsidRDefault="00660583" w:rsidP="00643223">
      <w:pPr>
        <w:rPr>
          <w:rFonts w:hint="eastAsia"/>
        </w:rPr>
      </w:pPr>
      <w:r>
        <w:separator/>
      </w:r>
    </w:p>
  </w:endnote>
  <w:endnote w:type="continuationSeparator" w:id="0">
    <w:p w14:paraId="5780A660" w14:textId="77777777" w:rsidR="00660583" w:rsidRDefault="00660583" w:rsidP="0064322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17DFE6" w14:textId="77777777" w:rsidR="00660583" w:rsidRDefault="00660583" w:rsidP="00643223">
      <w:pPr>
        <w:rPr>
          <w:rFonts w:hint="eastAsia"/>
        </w:rPr>
      </w:pPr>
      <w:r>
        <w:separator/>
      </w:r>
    </w:p>
  </w:footnote>
  <w:footnote w:type="continuationSeparator" w:id="0">
    <w:p w14:paraId="66A2E72D" w14:textId="77777777" w:rsidR="00660583" w:rsidRDefault="00660583" w:rsidP="0064322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8BC"/>
    <w:rsid w:val="00117254"/>
    <w:rsid w:val="00184F68"/>
    <w:rsid w:val="002B04BF"/>
    <w:rsid w:val="002B0C13"/>
    <w:rsid w:val="004E2811"/>
    <w:rsid w:val="00643223"/>
    <w:rsid w:val="00660583"/>
    <w:rsid w:val="008448BC"/>
    <w:rsid w:val="008D2DF9"/>
    <w:rsid w:val="008E2DD0"/>
    <w:rsid w:val="00DE2294"/>
    <w:rsid w:val="00F95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ECA187"/>
  <w15:chartTrackingRefBased/>
  <w15:docId w15:val="{B84FD8E7-ED59-4667-8695-BDB355EB9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322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448B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448B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448B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48B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48B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448B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448B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448B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448B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448B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448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448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448B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448B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448B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448B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448B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448B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448B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448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448B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448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448B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448B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448BC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448B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448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448B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448B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4322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4322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43223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432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23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16</Words>
  <Characters>3515</Characters>
  <Application>Microsoft Office Word</Application>
  <DocSecurity>0</DocSecurity>
  <Lines>29</Lines>
  <Paragraphs>8</Paragraphs>
  <ScaleCrop>false</ScaleCrop>
  <Company/>
  <LinksUpToDate>false</LinksUpToDate>
  <CharactersWithSpaces>4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43382</dc:creator>
  <cp:keywords/>
  <dc:description/>
  <cp:lastModifiedBy>8613767088077</cp:lastModifiedBy>
  <cp:revision>4</cp:revision>
  <dcterms:created xsi:type="dcterms:W3CDTF">2024-12-08T09:17:00Z</dcterms:created>
  <dcterms:modified xsi:type="dcterms:W3CDTF">2025-05-26T07:07:00Z</dcterms:modified>
</cp:coreProperties>
</file>